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5E208" w14:textId="1B8E66B8" w:rsidR="005C568C" w:rsidRPr="00AC0880" w:rsidRDefault="005C568C" w:rsidP="00AC0880">
      <w:pPr>
        <w:pStyle w:val="Heading1"/>
      </w:pPr>
      <w:r w:rsidRPr="00AC0880">
        <w:t>A</w:t>
      </w:r>
      <w:r w:rsidR="003D1D33" w:rsidRPr="00AC0880">
        <w:t>dditional file</w:t>
      </w:r>
      <w:r w:rsidRPr="00AC0880">
        <w:t xml:space="preserve"> 2</w:t>
      </w:r>
    </w:p>
    <w:p w14:paraId="073A5B24" w14:textId="75FA04F5" w:rsidR="0010064A" w:rsidRPr="0010064A" w:rsidRDefault="008C42B0" w:rsidP="00772C12">
      <w:pPr>
        <w:pStyle w:val="Heading2"/>
      </w:pPr>
      <w:r w:rsidRPr="00AC0880">
        <w:t>Domains of integration</w:t>
      </w:r>
    </w:p>
    <w:tbl>
      <w:tblPr>
        <w:tblStyle w:val="TableGridLight1"/>
        <w:tblW w:w="9724" w:type="dxa"/>
        <w:tblLook w:val="04A0" w:firstRow="1" w:lastRow="0" w:firstColumn="1" w:lastColumn="0" w:noHBand="0" w:noVBand="1"/>
      </w:tblPr>
      <w:tblGrid>
        <w:gridCol w:w="1388"/>
        <w:gridCol w:w="1868"/>
        <w:gridCol w:w="1683"/>
        <w:gridCol w:w="981"/>
        <w:gridCol w:w="1322"/>
        <w:gridCol w:w="1322"/>
        <w:gridCol w:w="1160"/>
      </w:tblGrid>
      <w:tr w:rsidR="005C568C" w:rsidRPr="00AC0880" w14:paraId="63872EB8" w14:textId="77777777" w:rsidTr="00772C12">
        <w:tc>
          <w:tcPr>
            <w:tcW w:w="0" w:type="auto"/>
          </w:tcPr>
          <w:p w14:paraId="24E5D10E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tudy</w:t>
            </w:r>
          </w:p>
        </w:tc>
        <w:tc>
          <w:tcPr>
            <w:tcW w:w="1868" w:type="dxa"/>
          </w:tcPr>
          <w:p w14:paraId="1F91BD29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Organisational</w:t>
            </w:r>
          </w:p>
        </w:tc>
        <w:tc>
          <w:tcPr>
            <w:tcW w:w="1683" w:type="dxa"/>
          </w:tcPr>
          <w:p w14:paraId="351294C7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Informational</w:t>
            </w:r>
          </w:p>
        </w:tc>
        <w:tc>
          <w:tcPr>
            <w:tcW w:w="0" w:type="auto"/>
          </w:tcPr>
          <w:p w14:paraId="24E269B1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linical</w:t>
            </w:r>
          </w:p>
        </w:tc>
        <w:tc>
          <w:tcPr>
            <w:tcW w:w="0" w:type="auto"/>
          </w:tcPr>
          <w:p w14:paraId="1CFD6526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Functional</w:t>
            </w:r>
          </w:p>
        </w:tc>
        <w:tc>
          <w:tcPr>
            <w:tcW w:w="0" w:type="auto"/>
          </w:tcPr>
          <w:p w14:paraId="401E1EF9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Normative</w:t>
            </w:r>
          </w:p>
        </w:tc>
        <w:tc>
          <w:tcPr>
            <w:tcW w:w="0" w:type="auto"/>
          </w:tcPr>
          <w:p w14:paraId="5E970AD3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Financial</w:t>
            </w:r>
          </w:p>
        </w:tc>
      </w:tr>
      <w:tr w:rsidR="005C568C" w:rsidRPr="00AC0880" w14:paraId="2E251B15" w14:textId="77777777" w:rsidTr="00772C12">
        <w:tc>
          <w:tcPr>
            <w:tcW w:w="0" w:type="auto"/>
          </w:tcPr>
          <w:p w14:paraId="54184287" w14:textId="686609A6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arte</w:t>
            </w:r>
            <w:r w:rsidR="00415655" w:rsidRPr="00AC0880">
              <w:rPr>
                <w:rFonts w:cs="Tahoma"/>
                <w:b/>
                <w:bCs/>
                <w:szCs w:val="21"/>
              </w:rPr>
              <w:t>r</w:t>
            </w:r>
          </w:p>
        </w:tc>
        <w:tc>
          <w:tcPr>
            <w:tcW w:w="1868" w:type="dxa"/>
          </w:tcPr>
          <w:p w14:paraId="41BD0E48" w14:textId="77777777" w:rsidR="005C568C" w:rsidRPr="00AC0880" w:rsidRDefault="005C568C" w:rsidP="00772C12">
            <w:pPr>
              <w:rPr>
                <w:rFonts w:cs="Tahoma"/>
                <w:szCs w:val="21"/>
                <w:lang w:val="en-IE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0CD9C6D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19ACC73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1462946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4E3A841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CBA9CFB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</w:tr>
      <w:tr w:rsidR="005C568C" w:rsidRPr="00AC0880" w14:paraId="1991B4A1" w14:textId="77777777" w:rsidTr="00772C12">
        <w:tc>
          <w:tcPr>
            <w:tcW w:w="0" w:type="auto"/>
          </w:tcPr>
          <w:p w14:paraId="608CBC8F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Hanlon</w:t>
            </w:r>
          </w:p>
        </w:tc>
        <w:tc>
          <w:tcPr>
            <w:tcW w:w="1868" w:type="dxa"/>
          </w:tcPr>
          <w:p w14:paraId="122AA22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089C653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2E4237B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3532157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D6EC37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7D4D4D0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</w:tr>
      <w:tr w:rsidR="005C568C" w:rsidRPr="00AC0880" w14:paraId="69865299" w14:textId="77777777" w:rsidTr="00772C12">
        <w:tc>
          <w:tcPr>
            <w:tcW w:w="0" w:type="auto"/>
          </w:tcPr>
          <w:p w14:paraId="05CB544A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ellors</w:t>
            </w:r>
          </w:p>
        </w:tc>
        <w:tc>
          <w:tcPr>
            <w:tcW w:w="1868" w:type="dxa"/>
          </w:tcPr>
          <w:p w14:paraId="646D5F8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52F6337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4A21B81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A9F61D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1F78F34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7E1AE9B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</w:tr>
      <w:tr w:rsidR="005C568C" w:rsidRPr="00AC0880" w14:paraId="1F765CF3" w14:textId="77777777" w:rsidTr="00772C12">
        <w:tc>
          <w:tcPr>
            <w:tcW w:w="0" w:type="auto"/>
          </w:tcPr>
          <w:p w14:paraId="611BAE7E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Taylor</w:t>
            </w:r>
          </w:p>
        </w:tc>
        <w:tc>
          <w:tcPr>
            <w:tcW w:w="1868" w:type="dxa"/>
          </w:tcPr>
          <w:p w14:paraId="7E01FBB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2D22F44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3101017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EA1C6E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6F58B79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98787E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</w:tr>
      <w:tr w:rsidR="005C568C" w:rsidRPr="00AC0880" w14:paraId="71708394" w14:textId="77777777" w:rsidTr="00772C12">
        <w:tc>
          <w:tcPr>
            <w:tcW w:w="0" w:type="auto"/>
          </w:tcPr>
          <w:p w14:paraId="1AD8A58E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Geurts</w:t>
            </w:r>
          </w:p>
        </w:tc>
        <w:tc>
          <w:tcPr>
            <w:tcW w:w="1868" w:type="dxa"/>
          </w:tcPr>
          <w:p w14:paraId="0453F2C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2396A7D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5B1EF9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6418A2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B5E2EF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73CC57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686EC42D" w14:textId="77777777" w:rsidTr="00772C12">
        <w:tc>
          <w:tcPr>
            <w:tcW w:w="0" w:type="auto"/>
          </w:tcPr>
          <w:p w14:paraId="0474AFB1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ritton</w:t>
            </w:r>
          </w:p>
        </w:tc>
        <w:tc>
          <w:tcPr>
            <w:tcW w:w="1868" w:type="dxa"/>
          </w:tcPr>
          <w:p w14:paraId="0B84D49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01DBB28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45C44B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42C6489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BDB238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0EF53C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05B8D668" w14:textId="77777777" w:rsidTr="00772C12">
        <w:tc>
          <w:tcPr>
            <w:tcW w:w="0" w:type="auto"/>
          </w:tcPr>
          <w:p w14:paraId="7C68D0FB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ampins</w:t>
            </w:r>
          </w:p>
        </w:tc>
        <w:tc>
          <w:tcPr>
            <w:tcW w:w="1868" w:type="dxa"/>
          </w:tcPr>
          <w:p w14:paraId="5C2616D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3C46C7B7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268854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ECCFD47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191D97D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1F57C8A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0F8798BF" w14:textId="77777777" w:rsidTr="00772C12">
        <w:tc>
          <w:tcPr>
            <w:tcW w:w="0" w:type="auto"/>
          </w:tcPr>
          <w:p w14:paraId="1F06084F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Graffen</w:t>
            </w:r>
          </w:p>
        </w:tc>
        <w:tc>
          <w:tcPr>
            <w:tcW w:w="1868" w:type="dxa"/>
          </w:tcPr>
          <w:p w14:paraId="45797ED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6103C42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88952B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73790B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9B8CDC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1BBDFDB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1CFB214D" w14:textId="77777777" w:rsidTr="00772C12">
        <w:tc>
          <w:tcPr>
            <w:tcW w:w="0" w:type="auto"/>
          </w:tcPr>
          <w:p w14:paraId="5FFB961A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Granas</w:t>
            </w:r>
          </w:p>
        </w:tc>
        <w:tc>
          <w:tcPr>
            <w:tcW w:w="1868" w:type="dxa"/>
          </w:tcPr>
          <w:p w14:paraId="51BA3E8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70FEC8F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971985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15EDC9A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E5CC36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7C072A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7C8E9B5F" w14:textId="77777777" w:rsidTr="00772C12">
        <w:tc>
          <w:tcPr>
            <w:tcW w:w="0" w:type="auto"/>
          </w:tcPr>
          <w:p w14:paraId="69393607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Jameson</w:t>
            </w:r>
          </w:p>
        </w:tc>
        <w:tc>
          <w:tcPr>
            <w:tcW w:w="1868" w:type="dxa"/>
          </w:tcPr>
          <w:p w14:paraId="52DA871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247CF09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827BBE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575FA8D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0BDC19F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15DDE45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6A77F81D" w14:textId="77777777" w:rsidTr="00772C12">
        <w:tc>
          <w:tcPr>
            <w:tcW w:w="0" w:type="auto"/>
          </w:tcPr>
          <w:p w14:paraId="05EB98AE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Krska</w:t>
            </w:r>
          </w:p>
        </w:tc>
        <w:tc>
          <w:tcPr>
            <w:tcW w:w="1868" w:type="dxa"/>
          </w:tcPr>
          <w:p w14:paraId="3A4D06C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3809E9A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F55214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2FE98AF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D83E83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87137D7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07B78CD4" w14:textId="77777777" w:rsidTr="00772C12">
        <w:tc>
          <w:tcPr>
            <w:tcW w:w="0" w:type="auto"/>
          </w:tcPr>
          <w:p w14:paraId="1776558B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endertse</w:t>
            </w:r>
          </w:p>
        </w:tc>
        <w:tc>
          <w:tcPr>
            <w:tcW w:w="1868" w:type="dxa"/>
          </w:tcPr>
          <w:p w14:paraId="31BC6347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233973F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E225DA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3771010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054240F1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9C222A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364E80D1" w14:textId="77777777" w:rsidTr="00772C12">
        <w:tc>
          <w:tcPr>
            <w:tcW w:w="0" w:type="auto"/>
          </w:tcPr>
          <w:p w14:paraId="27A24AAD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naghan</w:t>
            </w:r>
          </w:p>
        </w:tc>
        <w:tc>
          <w:tcPr>
            <w:tcW w:w="1868" w:type="dxa"/>
          </w:tcPr>
          <w:p w14:paraId="1817A86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5EA3BA2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4A28478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64BC63B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40078E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12B5451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3558504F" w14:textId="77777777" w:rsidTr="00772C12">
        <w:tc>
          <w:tcPr>
            <w:tcW w:w="0" w:type="auto"/>
          </w:tcPr>
          <w:p w14:paraId="7CB0A026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loeserwij</w:t>
            </w:r>
          </w:p>
        </w:tc>
        <w:tc>
          <w:tcPr>
            <w:tcW w:w="1868" w:type="dxa"/>
          </w:tcPr>
          <w:p w14:paraId="1EFCC3E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61F500C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F2C06E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2710696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BA8B72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2878DD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58BA74F5" w14:textId="77777777" w:rsidTr="00772C12">
        <w:tc>
          <w:tcPr>
            <w:tcW w:w="0" w:type="auto"/>
          </w:tcPr>
          <w:p w14:paraId="180DC82F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n der Meer</w:t>
            </w:r>
          </w:p>
        </w:tc>
        <w:tc>
          <w:tcPr>
            <w:tcW w:w="1868" w:type="dxa"/>
          </w:tcPr>
          <w:p w14:paraId="63C5729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28CACC1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703C2FB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365BD50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7C073537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B91857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556E545B" w14:textId="77777777" w:rsidTr="00772C12">
        <w:tc>
          <w:tcPr>
            <w:tcW w:w="0" w:type="auto"/>
          </w:tcPr>
          <w:p w14:paraId="0425BA77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erdoorn</w:t>
            </w:r>
          </w:p>
        </w:tc>
        <w:tc>
          <w:tcPr>
            <w:tcW w:w="1868" w:type="dxa"/>
          </w:tcPr>
          <w:p w14:paraId="366F2A71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61BC084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596030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6FEF3B7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DD89AF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9BD7CE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4DCB5E96" w14:textId="77777777" w:rsidTr="00772C12">
        <w:tc>
          <w:tcPr>
            <w:tcW w:w="0" w:type="auto"/>
          </w:tcPr>
          <w:p w14:paraId="04A7131C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Zillich</w:t>
            </w:r>
          </w:p>
        </w:tc>
        <w:tc>
          <w:tcPr>
            <w:tcW w:w="1868" w:type="dxa"/>
          </w:tcPr>
          <w:p w14:paraId="1894C9C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1F0E92E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D26115E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875032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0C06343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650D643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6A623467" w14:textId="77777777" w:rsidTr="00772C12">
        <w:tc>
          <w:tcPr>
            <w:tcW w:w="0" w:type="auto"/>
          </w:tcPr>
          <w:p w14:paraId="0DF885F3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orensen</w:t>
            </w:r>
          </w:p>
        </w:tc>
        <w:tc>
          <w:tcPr>
            <w:tcW w:w="1868" w:type="dxa"/>
          </w:tcPr>
          <w:p w14:paraId="12376C8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734A77A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0ADD96B1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1EAC75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56EF041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A7BCC8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67D80E34" w14:textId="77777777" w:rsidTr="00772C12">
        <w:tc>
          <w:tcPr>
            <w:tcW w:w="0" w:type="auto"/>
          </w:tcPr>
          <w:p w14:paraId="548139B2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ryant</w:t>
            </w:r>
          </w:p>
        </w:tc>
        <w:tc>
          <w:tcPr>
            <w:tcW w:w="1868" w:type="dxa"/>
          </w:tcPr>
          <w:p w14:paraId="7C8F392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1683" w:type="dxa"/>
          </w:tcPr>
          <w:p w14:paraId="1D91798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70F0AF9F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5C8E56B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BA11F9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F46BD4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18230C35" w14:textId="77777777" w:rsidTr="00772C12">
        <w:tc>
          <w:tcPr>
            <w:tcW w:w="0" w:type="auto"/>
          </w:tcPr>
          <w:p w14:paraId="66A5D0AE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Kwint</w:t>
            </w:r>
          </w:p>
        </w:tc>
        <w:tc>
          <w:tcPr>
            <w:tcW w:w="1868" w:type="dxa"/>
          </w:tcPr>
          <w:p w14:paraId="0243A3B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1683" w:type="dxa"/>
          </w:tcPr>
          <w:p w14:paraId="77EC6AA9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43C4C4AA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6EB9947B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60823402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7E121E58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2DF8CCD5" w14:textId="77777777" w:rsidTr="00772C12">
        <w:tc>
          <w:tcPr>
            <w:tcW w:w="0" w:type="auto"/>
          </w:tcPr>
          <w:p w14:paraId="13981902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inks</w:t>
            </w:r>
          </w:p>
        </w:tc>
        <w:tc>
          <w:tcPr>
            <w:tcW w:w="1868" w:type="dxa"/>
          </w:tcPr>
          <w:p w14:paraId="4D042DB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1683" w:type="dxa"/>
          </w:tcPr>
          <w:p w14:paraId="345A334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36DD8F4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2828B7E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D24A3D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1AD3C8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37F693FF" w14:textId="77777777" w:rsidTr="00772C12">
        <w:tc>
          <w:tcPr>
            <w:tcW w:w="0" w:type="auto"/>
          </w:tcPr>
          <w:p w14:paraId="3CD6D887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ras-Doval</w:t>
            </w:r>
          </w:p>
        </w:tc>
        <w:tc>
          <w:tcPr>
            <w:tcW w:w="1868" w:type="dxa"/>
          </w:tcPr>
          <w:p w14:paraId="193D8205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1683" w:type="dxa"/>
          </w:tcPr>
          <w:p w14:paraId="67B1BE86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8E70A2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427E1E9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7B6944B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107D74CD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  <w:tr w:rsidR="005C568C" w:rsidRPr="00AC0880" w14:paraId="45A3CD55" w14:textId="77777777" w:rsidTr="00772C12">
        <w:tc>
          <w:tcPr>
            <w:tcW w:w="0" w:type="auto"/>
          </w:tcPr>
          <w:p w14:paraId="099867F8" w14:textId="77777777" w:rsidR="005C568C" w:rsidRPr="00AC0880" w:rsidRDefault="005C568C" w:rsidP="00772C12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ernsten</w:t>
            </w:r>
          </w:p>
        </w:tc>
        <w:tc>
          <w:tcPr>
            <w:tcW w:w="1868" w:type="dxa"/>
          </w:tcPr>
          <w:p w14:paraId="36D94FC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1683" w:type="dxa"/>
          </w:tcPr>
          <w:p w14:paraId="49D5CE4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2A580703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  <w:r w:rsidRPr="00AC0880">
              <w:rPr>
                <w:rFonts w:ascii="Segoe UI Symbol" w:hAnsi="Segoe UI Symbol" w:cs="Segoe UI Symbol"/>
                <w:szCs w:val="21"/>
                <w:lang w:val="en-IE"/>
              </w:rPr>
              <w:t>✓</w:t>
            </w:r>
          </w:p>
        </w:tc>
        <w:tc>
          <w:tcPr>
            <w:tcW w:w="0" w:type="auto"/>
          </w:tcPr>
          <w:p w14:paraId="0E11C9EC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5B7C0F51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41647330" w14:textId="77777777" w:rsidR="005C568C" w:rsidRPr="00AC0880" w:rsidRDefault="005C568C" w:rsidP="00772C12">
            <w:pPr>
              <w:rPr>
                <w:rFonts w:cs="Tahoma"/>
                <w:szCs w:val="21"/>
              </w:rPr>
            </w:pPr>
          </w:p>
        </w:tc>
      </w:tr>
    </w:tbl>
    <w:p w14:paraId="49638ED4" w14:textId="1960FA80" w:rsidR="002272FE" w:rsidRPr="00AC0880" w:rsidRDefault="00772C12" w:rsidP="00772C12">
      <w:r>
        <w:t>Text highlighted in bold indicates a heading.</w:t>
      </w:r>
    </w:p>
    <w:sectPr w:rsidR="002272FE" w:rsidRPr="00AC0880" w:rsidSect="00772C12">
      <w:headerReference w:type="default" r:id="rId6"/>
      <w:footerReference w:type="even" r:id="rId7"/>
      <w:footerReference w:type="default" r:id="rId8"/>
      <w:pgSz w:w="11900" w:h="16840"/>
      <w:pgMar w:top="1440" w:right="1440" w:bottom="71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1E0B7" w14:textId="77777777" w:rsidR="00193370" w:rsidRDefault="00193370" w:rsidP="008D0CAC">
      <w:pPr>
        <w:spacing w:before="0" w:after="0"/>
      </w:pPr>
      <w:r>
        <w:separator/>
      </w:r>
    </w:p>
  </w:endnote>
  <w:endnote w:type="continuationSeparator" w:id="0">
    <w:p w14:paraId="28A51CAD" w14:textId="77777777" w:rsidR="00193370" w:rsidRDefault="00193370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9509434"/>
      <w:docPartObj>
        <w:docPartGallery w:val="Page Numbers (Bottom of Page)"/>
        <w:docPartUnique/>
      </w:docPartObj>
    </w:sdtPr>
    <w:sdtContent>
      <w:p w14:paraId="7ECFB51A" w14:textId="650BB67F" w:rsidR="000D0253" w:rsidRDefault="000D0253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D5056" w14:textId="77777777" w:rsidR="000D0253" w:rsidRDefault="000D0253" w:rsidP="000D02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9675426"/>
      <w:docPartObj>
        <w:docPartGallery w:val="Page Numbers (Bottom of Page)"/>
        <w:docPartUnique/>
      </w:docPartObj>
    </w:sdtPr>
    <w:sdtContent>
      <w:p w14:paraId="7E98A870" w14:textId="059BD95A" w:rsidR="000D0253" w:rsidRDefault="000D0253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0EE5F4" w14:textId="77777777" w:rsidR="000D0253" w:rsidRDefault="000D0253" w:rsidP="000D02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6233D" w14:textId="77777777" w:rsidR="00193370" w:rsidRDefault="00193370" w:rsidP="008D0CAC">
      <w:pPr>
        <w:spacing w:before="0" w:after="0"/>
      </w:pPr>
      <w:r>
        <w:separator/>
      </w:r>
    </w:p>
  </w:footnote>
  <w:footnote w:type="continuationSeparator" w:id="0">
    <w:p w14:paraId="332D8D64" w14:textId="77777777" w:rsidR="00193370" w:rsidRDefault="00193370" w:rsidP="008D0C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3FC4" w14:textId="6B078995" w:rsidR="008D0CAC" w:rsidRDefault="008D0CAC">
    <w:pPr>
      <w:pStyle w:val="Header"/>
    </w:pPr>
  </w:p>
  <w:p w14:paraId="1B3609D3" w14:textId="77777777" w:rsidR="008D0CAC" w:rsidRDefault="008D0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0253"/>
    <w:rsid w:val="000D2B3B"/>
    <w:rsid w:val="000E29F5"/>
    <w:rsid w:val="000F27B1"/>
    <w:rsid w:val="0010064A"/>
    <w:rsid w:val="00141B9C"/>
    <w:rsid w:val="00145765"/>
    <w:rsid w:val="001462E9"/>
    <w:rsid w:val="0015370D"/>
    <w:rsid w:val="001610DA"/>
    <w:rsid w:val="00163C04"/>
    <w:rsid w:val="0017070B"/>
    <w:rsid w:val="00193370"/>
    <w:rsid w:val="001A5D13"/>
    <w:rsid w:val="001A6B99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80B76"/>
    <w:rsid w:val="00381D69"/>
    <w:rsid w:val="00391AA6"/>
    <w:rsid w:val="003A602C"/>
    <w:rsid w:val="003A7958"/>
    <w:rsid w:val="003B02D1"/>
    <w:rsid w:val="003D1D33"/>
    <w:rsid w:val="003D352C"/>
    <w:rsid w:val="003D6AE3"/>
    <w:rsid w:val="003D7D60"/>
    <w:rsid w:val="003E1060"/>
    <w:rsid w:val="00404DED"/>
    <w:rsid w:val="00415655"/>
    <w:rsid w:val="004577CD"/>
    <w:rsid w:val="00491C12"/>
    <w:rsid w:val="004943E8"/>
    <w:rsid w:val="004C7FCE"/>
    <w:rsid w:val="004F74E7"/>
    <w:rsid w:val="00500513"/>
    <w:rsid w:val="00502F43"/>
    <w:rsid w:val="00512E25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D03D0"/>
    <w:rsid w:val="006D3B21"/>
    <w:rsid w:val="006E1517"/>
    <w:rsid w:val="006F706C"/>
    <w:rsid w:val="0071561F"/>
    <w:rsid w:val="007169DD"/>
    <w:rsid w:val="007456F7"/>
    <w:rsid w:val="00772C12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90FA8"/>
    <w:rsid w:val="00A952A2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27464"/>
    <w:rsid w:val="00C600B6"/>
    <w:rsid w:val="00C658DD"/>
    <w:rsid w:val="00C7304B"/>
    <w:rsid w:val="00C90270"/>
    <w:rsid w:val="00C968F8"/>
    <w:rsid w:val="00C971BF"/>
    <w:rsid w:val="00CB2BD9"/>
    <w:rsid w:val="00CC0B0D"/>
    <w:rsid w:val="00CD5EEB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6956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0D0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4</cp:revision>
  <dcterms:created xsi:type="dcterms:W3CDTF">2022-03-18T18:31:00Z</dcterms:created>
  <dcterms:modified xsi:type="dcterms:W3CDTF">2022-03-18T20:12:00Z</dcterms:modified>
</cp:coreProperties>
</file>